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11D4E" w:rsidRDefault="00911D4E" w:rsidP="00911D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ppendix </w:t>
      </w:r>
      <w:r w:rsidR="00272FEE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B17C7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Pr="00B17C76">
        <w:rPr>
          <w:rFonts w:ascii="Times New Roman" w:hAnsi="Times New Roman" w:cs="Times New Roman"/>
          <w:color w:val="000000" w:themeColor="text1"/>
          <w:lang w:val="en-US"/>
        </w:rPr>
        <w:t xml:space="preserve">Summary </w:t>
      </w:r>
      <w:r w:rsidRPr="00203C04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 xml:space="preserve">pain-specific measuring outcome and instrument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2835"/>
        <w:gridCol w:w="4389"/>
      </w:tblGrid>
      <w:tr w:rsidR="00911D4E" w:rsidTr="007944A1">
        <w:tc>
          <w:tcPr>
            <w:tcW w:w="18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11D4E" w:rsidRDefault="00911D4E" w:rsidP="007944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F155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</w:t>
            </w:r>
          </w:p>
          <w:p w:rsidR="00911D4E" w:rsidRPr="007F1553" w:rsidRDefault="00911D4E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11D4E" w:rsidRPr="007F1553" w:rsidRDefault="00911D4E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38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11D4E" w:rsidRPr="007F1553" w:rsidRDefault="00911D4E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b/>
                <w:bCs/>
              </w:rPr>
              <w:t>Measurment</w:t>
            </w:r>
          </w:p>
        </w:tc>
      </w:tr>
      <w:tr w:rsidR="00911D4E" w:rsidTr="007944A1">
        <w:tc>
          <w:tcPr>
            <w:tcW w:w="18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t>1. Salazar-</w:t>
            </w:r>
          </w:p>
          <w:p w:rsidR="00911D4E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t xml:space="preserve">    Medez </w:t>
            </w:r>
          </w:p>
          <w:p w:rsidR="00911D4E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7F1553">
              <w:rPr>
                <w:rFonts w:ascii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7F155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389" w:type="dxa"/>
            <w:tcBorders>
              <w:top w:val="single" w:sz="18" w:space="0" w:color="auto"/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911D4E" w:rsidTr="007944A1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911D4E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t xml:space="preserve">2. Ferltio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7F1553">
              <w:rPr>
                <w:rFonts w:ascii="Times New Roman" w:hAnsi="Times New Roman" w:cs="Times New Roman"/>
                <w:color w:val="000000" w:themeColor="text1"/>
              </w:rPr>
              <w:t xml:space="preserve"> [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7F155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1. Pain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2. Disabil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9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1. Nummeric Rating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2. Back pain bothersomenes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3. Visual Analog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4. Brief Pain Inventor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 Chronic Pain Acceptanc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Qu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6. Roland Disability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Que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7. modified Roland Disability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Que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8. Oswestry Disability Index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9. Quebec Pain Disability Sco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0. Hannover Functional Ability </w:t>
            </w:r>
          </w:p>
          <w:p w:rsidR="00911D4E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 Que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1D4E" w:rsidRPr="00272FEE" w:rsidTr="007944A1">
        <w:tc>
          <w:tcPr>
            <w:tcW w:w="1838" w:type="dxa"/>
            <w:tcBorders>
              <w:left w:val="nil"/>
              <w:right w:val="nil"/>
            </w:tcBorders>
          </w:tcPr>
          <w:p w:rsidR="00911D4E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t>3. Rim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7F1553">
              <w:rPr>
                <w:rFonts w:ascii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7F155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Pain intensity          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(in rest, working,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physical activity)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2. Functional in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lumbago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3. Anxiety, Depression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4. Fear-avoidance-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belief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</w:rPr>
              <w:t>5. Kinesphobia</w:t>
            </w:r>
          </w:p>
        </w:tc>
        <w:tc>
          <w:tcPr>
            <w:tcW w:w="4389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1. Pain Visual Analogue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2. Echelle d’Incapacité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Fonctionelle pour l’Evaluation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des Lombalgie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3. Hospital Anxiety and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Depression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4. Fear-avoidance beliefs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que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5. Tampa Scale of Kinesphobia (TSK-17)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1D4E" w:rsidRPr="00E33FD3" w:rsidTr="007944A1">
        <w:tc>
          <w:tcPr>
            <w:tcW w:w="1838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t xml:space="preserve">4. Sidiq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t xml:space="preserve">    [4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7F155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1. Pain intens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 Painspecific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Disabil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3. Self-efficacy</w:t>
            </w:r>
          </w:p>
          <w:p w:rsidR="00911D4E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t>4. Well-being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9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1. Visual Analogue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 Roland Morris Disability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Que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3. General Self-Efficacy Scale</w:t>
            </w:r>
          </w:p>
          <w:p w:rsidR="00911D4E" w:rsidRPr="007F1553" w:rsidRDefault="00911D4E" w:rsidP="007944A1">
            <w:pPr>
              <w:tabs>
                <w:tab w:val="left" w:pos="1220"/>
              </w:tabs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4. Five Well-Being Index</w:t>
            </w:r>
          </w:p>
        </w:tc>
      </w:tr>
      <w:tr w:rsidR="00911D4E" w:rsidTr="007944A1">
        <w:tc>
          <w:tcPr>
            <w:tcW w:w="1838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</w:rPr>
            </w:pPr>
            <w:r w:rsidRPr="007F1553">
              <w:rPr>
                <w:rFonts w:ascii="Times New Roman" w:hAnsi="Times New Roman" w:cs="Times New Roman"/>
              </w:rPr>
              <w:t xml:space="preserve">5. Tomas-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7F1553">
              <w:rPr>
                <w:rFonts w:ascii="Times New Roman" w:hAnsi="Times New Roman" w:cs="Times New Roman"/>
              </w:rPr>
              <w:t xml:space="preserve"> Rodriguez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</w:rPr>
              <w:t xml:space="preserve">    [</w:t>
            </w:r>
            <w:r>
              <w:rPr>
                <w:rFonts w:ascii="Times New Roman" w:hAnsi="Times New Roman" w:cs="Times New Roman"/>
              </w:rPr>
              <w:t>50</w:t>
            </w:r>
            <w:r w:rsidRPr="007F155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1. Pain intens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2. Identification CS-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Snydrom, comorbid-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dities in chronic pain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3. Kinesphobia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4. Pain catastrophizing</w:t>
            </w:r>
          </w:p>
        </w:tc>
        <w:tc>
          <w:tcPr>
            <w:tcW w:w="4389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1. Nummerical pain rating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2. Central sensitization inventor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. Tampa Scale of Kinesphobia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(TSK-11)</w:t>
            </w:r>
          </w:p>
          <w:p w:rsidR="00911D4E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4. Pain Catastrophizing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1D4E" w:rsidRPr="00E33FD3" w:rsidTr="007944A1">
        <w:tc>
          <w:tcPr>
            <w:tcW w:w="1838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6. Janik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t xml:space="preserve">    [</w:t>
            </w: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Pr="007F155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 Pain-related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lang w:val="en-US"/>
              </w:rPr>
              <w:t xml:space="preserve">    </w:t>
            </w:r>
            <w:r w:rsidRPr="007F1553">
              <w:rPr>
                <w:rFonts w:ascii="Times New Roman" w:hAnsi="Times New Roman" w:cs="Times New Roman"/>
                <w:lang w:val="en-US"/>
              </w:rPr>
              <w:t xml:space="preserve">parameters and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disability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2. Muscle enduranc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and flexibil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3. Motivation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4. Physical actvitiy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5. Patient dropout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Note: Physical activity and demolition rate were assessed 3 and 6 months post-treatment.</w:t>
            </w:r>
          </w:p>
        </w:tc>
        <w:tc>
          <w:tcPr>
            <w:tcW w:w="4389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1. Annual visal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2.Evaluation by a pysican using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a bicycle ergometer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3. Motivation Scale towards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Health-Oriented Physical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Activ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4. Structured interview by a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kinesologist (i.e. including typ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of physical activity, intensity,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time, frequency by week)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5. Number of patients</w:t>
            </w:r>
          </w:p>
        </w:tc>
      </w:tr>
      <w:tr w:rsidR="00911D4E" w:rsidTr="007944A1">
        <w:tc>
          <w:tcPr>
            <w:tcW w:w="1838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7. Lindner </w:t>
            </w:r>
          </w:p>
          <w:p w:rsidR="00911D4E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[5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7F1553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389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911D4E" w:rsidTr="007944A1">
        <w:tc>
          <w:tcPr>
            <w:tcW w:w="1838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8. Stamm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[5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7F155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 quality of lif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(health status)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2. chronic pain grad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  <w:lang w:val="en-US"/>
              </w:rPr>
              <w:t>3. interview content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9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 SF-12 Health Survey (German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translation)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2. chronic pain grad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questionnair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3. semi-structured interviews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main content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categories: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3.1 Part I: Interview with CBP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 patients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3.2 Part II: Interview with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  physiotherapists and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  psychotherapist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1D4E" w:rsidRPr="00E33FD3" w:rsidTr="007944A1">
        <w:tc>
          <w:tcPr>
            <w:tcW w:w="1838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9. Stamm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[5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7F155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 pain intensity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progression                                                                                           2. Current pain intens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3. back pain-related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disability                                                                   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4. fear-avoidance beliefs                                                                                                 5. General physical and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mental health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6. technology-specific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and psychological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factors (scales: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Curiosity, Anxiety,  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Interest, Ease of Use,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Immersion, Use-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fulness, Skepticism,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Accessibility)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7. User Experience</w:t>
            </w:r>
          </w:p>
        </w:tc>
        <w:tc>
          <w:tcPr>
            <w:tcW w:w="4389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tabs>
                <w:tab w:val="left" w:pos="988"/>
              </w:tabs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 Numeric Rating Scale in a pain </w:t>
            </w:r>
          </w:p>
          <w:p w:rsidR="00911D4E" w:rsidRPr="007F1553" w:rsidRDefault="00911D4E" w:rsidP="007944A1">
            <w:pPr>
              <w:tabs>
                <w:tab w:val="left" w:pos="988"/>
              </w:tabs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diary                                                                                                   2. Chronic Pain Grade </w:t>
            </w:r>
          </w:p>
          <w:p w:rsidR="00911D4E" w:rsidRPr="007F1553" w:rsidRDefault="00911D4E" w:rsidP="007944A1">
            <w:pPr>
              <w:tabs>
                <w:tab w:val="left" w:pos="988"/>
              </w:tabs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Questionnaire                                                                                    3. Hannover Functional Ability </w:t>
            </w:r>
          </w:p>
          <w:p w:rsidR="00911D4E" w:rsidRPr="007F1553" w:rsidRDefault="00911D4E" w:rsidP="007944A1">
            <w:pPr>
              <w:tabs>
                <w:tab w:val="left" w:pos="988"/>
              </w:tabs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Questionnair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4. Tampa Scale of Kinesiophobia                                                                                                           5. Health-Survey SF-12                                                                                    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6. Technology Usage Inventory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7. User Experience Questionnaire </w:t>
            </w:r>
          </w:p>
        </w:tc>
      </w:tr>
      <w:tr w:rsidR="00911D4E" w:rsidRPr="00E33FD3" w:rsidTr="007944A1">
        <w:tc>
          <w:tcPr>
            <w:tcW w:w="1838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0. Brown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color w:val="000000" w:themeColor="text1"/>
              </w:rPr>
              <w:t xml:space="preserve">      [5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F1553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 Demographic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variable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2. Feasibil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3. Acceptanc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4. Risk stratification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(leg pain, comorbid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pain, disability,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bothersomeness,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catastrophizing, fear, 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anxiety, and  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depression with a 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psychosocial scale)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5. Knowledge and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conviction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(change from initial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knowledge)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6. Patient and therapist </w:t>
            </w:r>
          </w:p>
          <w:p w:rsidR="00911D4E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Feedback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9" w:type="dxa"/>
            <w:tcBorders>
              <w:left w:val="nil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 investigation of patient records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(Age, gender, education,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medical history, results of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relevant images, information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on current  physiotherapy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evaluation and treatment)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2. Dropout rate, Tolerability of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the dose, tolerability of th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training mode, clinical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 decision-making by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physiotherapist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3. Recorded experiences of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patients and physiotherapists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with the educational messages, 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guided imagery, and VR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training mod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4. Keele StarT back que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5. Instruments developed by th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authors themselve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6. Positive and negative open-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ended questions</w:t>
            </w:r>
          </w:p>
        </w:tc>
      </w:tr>
      <w:tr w:rsidR="00911D4E" w:rsidTr="007944A1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911D4E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1. McConnel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7F1553">
              <w:rPr>
                <w:rFonts w:ascii="Times New Roman" w:hAnsi="Times New Roman" w:cs="Times New Roman"/>
                <w:lang w:val="en-US"/>
              </w:rPr>
              <w:t>[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7F1553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 Subjective level of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functioning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2. Pain intens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3. Pain-specific self-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efficac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4. Pain catastrophizing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5. Patient-perceived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progres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6. Quantification of pain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physiolog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7. Fear and avoidanc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belief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8. Stress recovery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9. Attitudes towards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recovery and negativ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circumstances </w:t>
            </w:r>
          </w:p>
          <w:p w:rsidR="00911D4E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through CLBP</w:t>
            </w:r>
          </w:p>
          <w:p w:rsidR="00911D4E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9" w:type="dxa"/>
            <w:tcBorders>
              <w:left w:val="nil"/>
              <w:bottom w:val="single" w:sz="4" w:space="0" w:color="auto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1. Oswestry Disability Index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2. Nummeric Pain Rating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3. Pain Self-Efficacy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Que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4. Pain Catastrophizing Scal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5. Global Rating Scale of Chang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6. Neurophysiology of Pain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Que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7. Fear Avoidance Beleifs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Questionnair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8. Briefs Resilience Scale</w:t>
            </w:r>
          </w:p>
          <w:p w:rsidR="00911D4E" w:rsidRPr="007F1553" w:rsidRDefault="00911D4E" w:rsidP="007944A1">
            <w:pPr>
              <w:tabs>
                <w:tab w:val="left" w:pos="1580"/>
              </w:tabs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9. Back Beliefs Questionnaire</w:t>
            </w:r>
          </w:p>
        </w:tc>
      </w:tr>
      <w:tr w:rsidR="00911D4E" w:rsidTr="007944A1">
        <w:tc>
          <w:tcPr>
            <w:tcW w:w="1838" w:type="dxa"/>
            <w:tcBorders>
              <w:left w:val="nil"/>
              <w:bottom w:val="single" w:sz="18" w:space="0" w:color="auto"/>
              <w:right w:val="nil"/>
            </w:tcBorders>
          </w:tcPr>
          <w:p w:rsidR="00911D4E" w:rsidRDefault="00911D4E" w:rsidP="007944A1">
            <w:pPr>
              <w:rPr>
                <w:rFonts w:ascii="Times New Roman" w:hAnsi="Times New Roman" w:cs="Times New Roman"/>
              </w:rPr>
            </w:pPr>
            <w:r w:rsidRPr="007F1553">
              <w:rPr>
                <w:rFonts w:ascii="Times New Roman" w:hAnsi="Times New Roman" w:cs="Times New Roman"/>
              </w:rPr>
              <w:lastRenderedPageBreak/>
              <w:t xml:space="preserve">12. DeVries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7F1553">
              <w:rPr>
                <w:rFonts w:ascii="Times New Roman" w:hAnsi="Times New Roman" w:cs="Times New Roman"/>
              </w:rPr>
              <w:t>[5</w:t>
            </w:r>
            <w:r>
              <w:rPr>
                <w:rFonts w:ascii="Times New Roman" w:hAnsi="Times New Roman" w:cs="Times New Roman"/>
              </w:rPr>
              <w:t>7</w:t>
            </w:r>
            <w:r w:rsidRPr="007F155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835" w:type="dxa"/>
            <w:tcBorders>
              <w:left w:val="nil"/>
              <w:bottom w:val="single" w:sz="18" w:space="0" w:color="auto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1. Pain intensity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2. Pain catastrophizing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3. Psychological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complaints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4. Fear of movement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5. Pain coping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6. Quality of life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89" w:type="dxa"/>
            <w:tcBorders>
              <w:left w:val="nil"/>
              <w:bottom w:val="single" w:sz="18" w:space="0" w:color="auto"/>
              <w:right w:val="nil"/>
            </w:tcBorders>
          </w:tcPr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1. 11 – point numeric rating scal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2. Pain catastrophizing scale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3. SCL90 – R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>4. Tampa Scale for Kinesiophobia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5. Pain Coping Inventory List </w:t>
            </w:r>
          </w:p>
          <w:p w:rsidR="00911D4E" w:rsidRPr="007F1553" w:rsidRDefault="00911D4E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6. SF 36 / Rand 36 -item Health </w:t>
            </w:r>
          </w:p>
          <w:p w:rsidR="00911D4E" w:rsidRPr="007F1553" w:rsidRDefault="00911D4E" w:rsidP="007944A1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  <w:r w:rsidRPr="007F1553">
              <w:rPr>
                <w:rFonts w:ascii="Times New Roman" w:hAnsi="Times New Roman" w:cs="Times New Roman"/>
                <w:lang w:val="en-US"/>
              </w:rPr>
              <w:t xml:space="preserve">    Survey</w:t>
            </w:r>
          </w:p>
        </w:tc>
      </w:tr>
    </w:tbl>
    <w:p w:rsidR="00911D4E" w:rsidRDefault="00911D4E" w:rsidP="00911D4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11D4E" w:rsidRDefault="00911D4E" w:rsidP="00911D4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11D4E" w:rsidRDefault="00911D4E" w:rsidP="00911D4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11D4E" w:rsidRDefault="00911D4E" w:rsidP="00911D4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11D4E" w:rsidRDefault="00911D4E" w:rsidP="00911D4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11D4E" w:rsidRDefault="00911D4E" w:rsidP="00911D4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11D4E" w:rsidRDefault="00911D4E" w:rsidP="00911D4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11D4E" w:rsidRDefault="00911D4E" w:rsidP="00911D4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911D4E" w:rsidRDefault="00911D4E" w:rsidP="00911D4E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442C5C" w:rsidRDefault="00442C5C"/>
    <w:sectPr w:rsidR="00442C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D4E"/>
    <w:rsid w:val="00272FEE"/>
    <w:rsid w:val="00442C5C"/>
    <w:rsid w:val="00911D4E"/>
    <w:rsid w:val="00B76AE5"/>
    <w:rsid w:val="00EA67AC"/>
    <w:rsid w:val="00EF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61E086"/>
  <w15:chartTrackingRefBased/>
  <w15:docId w15:val="{EF8B6D91-E50E-A740-80B6-E9CE53767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1D4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1D4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9</Words>
  <Characters>5057</Characters>
  <Application>Microsoft Office Word</Application>
  <DocSecurity>0</DocSecurity>
  <Lines>126</Lines>
  <Paragraphs>53</Paragraphs>
  <ScaleCrop>false</ScaleCrop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onen</dc:creator>
  <cp:keywords/>
  <dc:description/>
  <cp:lastModifiedBy>Robin Conen</cp:lastModifiedBy>
  <cp:revision>2</cp:revision>
  <dcterms:created xsi:type="dcterms:W3CDTF">2024-11-07T14:22:00Z</dcterms:created>
  <dcterms:modified xsi:type="dcterms:W3CDTF">2025-01-12T10:35:00Z</dcterms:modified>
</cp:coreProperties>
</file>